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BE1" w:rsidRPr="00D153FB" w:rsidRDefault="006E6BE1" w:rsidP="006E6BE1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153F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A9718A" w:rsidRPr="00D153FB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4369B6" w:rsidRPr="00D153FB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D153FB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Baseline characteristics of </w:t>
      </w:r>
      <w:r w:rsidR="00F407EB" w:rsidRPr="00D153FB">
        <w:rPr>
          <w:rFonts w:ascii="Times New Roman" w:hAnsi="Times New Roman" w:cs="Times New Roman"/>
          <w:b/>
          <w:sz w:val="24"/>
          <w:szCs w:val="24"/>
          <w:lang w:val="en-GB"/>
        </w:rPr>
        <w:t>participating women at enrolment and infant characteristics at birth</w:t>
      </w:r>
      <w:r w:rsidRPr="00D153FB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by </w:t>
      </w:r>
      <w:r w:rsidR="00F407EB" w:rsidRPr="00D153FB">
        <w:rPr>
          <w:rFonts w:ascii="Times New Roman" w:hAnsi="Times New Roman" w:cs="Times New Roman"/>
          <w:b/>
          <w:sz w:val="24"/>
          <w:szCs w:val="24"/>
          <w:lang w:val="en-GB"/>
        </w:rPr>
        <w:t>follow-up status at 60 months</w:t>
      </w:r>
    </w:p>
    <w:tbl>
      <w:tblPr>
        <w:tblW w:w="105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33"/>
        <w:gridCol w:w="2495"/>
        <w:gridCol w:w="2335"/>
        <w:gridCol w:w="1440"/>
      </w:tblGrid>
      <w:tr w:rsidR="00F407EB" w:rsidRPr="00D153FB" w:rsidTr="00F51DA8">
        <w:trPr>
          <w:cantSplit/>
          <w:trHeight w:val="20"/>
          <w:tblHeader/>
        </w:trPr>
        <w:tc>
          <w:tcPr>
            <w:tcW w:w="4233" w:type="dxa"/>
            <w:shd w:val="clear" w:color="auto" w:fill="auto"/>
            <w:vAlign w:val="center"/>
            <w:hideMark/>
          </w:tcPr>
          <w:p w:rsidR="00F407EB" w:rsidRPr="00D153FB" w:rsidRDefault="00F407EB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b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>Characteristic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:rsidR="00F407EB" w:rsidRPr="00D153FB" w:rsidRDefault="00F407EB" w:rsidP="00F407EB">
            <w:pPr>
              <w:pStyle w:val="TableText"/>
              <w:spacing w:before="20" w:after="20" w:line="240" w:lineRule="auto"/>
              <w:rPr>
                <w:rFonts w:ascii="Times New Roman" w:hAnsi="Times New Roman"/>
                <w:b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>Anthropometric measurement done at 60mo (N=</w:t>
            </w:r>
            <w:r w:rsidR="00F51DA8" w:rsidRPr="00D153FB"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>953</w:t>
            </w:r>
            <w:r w:rsidRPr="00D153FB"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>), n (%)</w:t>
            </w:r>
          </w:p>
        </w:tc>
        <w:tc>
          <w:tcPr>
            <w:tcW w:w="2335" w:type="dxa"/>
            <w:shd w:val="clear" w:color="auto" w:fill="auto"/>
            <w:vAlign w:val="center"/>
            <w:hideMark/>
          </w:tcPr>
          <w:p w:rsidR="00F407EB" w:rsidRPr="00D153FB" w:rsidRDefault="00F407EB" w:rsidP="00F407EB">
            <w:pPr>
              <w:pStyle w:val="TableText"/>
              <w:spacing w:before="20" w:after="20" w:line="240" w:lineRule="auto"/>
              <w:rPr>
                <w:rFonts w:ascii="Times New Roman" w:hAnsi="Times New Roman"/>
                <w:b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>Lost to follow-up at 60mo (N=</w:t>
            </w:r>
            <w:r w:rsidR="00F51DA8" w:rsidRPr="00D153FB"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>316</w:t>
            </w:r>
            <w:r w:rsidRPr="00D153FB"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>), n (%)</w:t>
            </w:r>
          </w:p>
        </w:tc>
        <w:tc>
          <w:tcPr>
            <w:tcW w:w="1440" w:type="dxa"/>
            <w:vAlign w:val="center"/>
          </w:tcPr>
          <w:p w:rsidR="00F407EB" w:rsidRPr="00D153FB" w:rsidRDefault="00F407EB" w:rsidP="00F407EB">
            <w:pPr>
              <w:pStyle w:val="TableText"/>
              <w:spacing w:before="20" w:after="20" w:line="240" w:lineRule="auto"/>
              <w:rPr>
                <w:rFonts w:ascii="Times New Roman" w:hAnsi="Times New Roman"/>
                <w:b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>P-</w:t>
            </w:r>
            <w:proofErr w:type="spellStart"/>
            <w:r w:rsidRPr="00D153FB"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>value</w:t>
            </w:r>
            <w:r w:rsidR="005C2756" w:rsidRPr="00D153FB">
              <w:rPr>
                <w:rFonts w:ascii="Times New Roman" w:hAnsi="Times New Roman"/>
                <w:b/>
                <w:sz w:val="24"/>
                <w:szCs w:val="24"/>
                <w:vertAlign w:val="superscript"/>
                <w:lang w:eastAsia="fi-FI"/>
              </w:rPr>
              <w:t>a</w:t>
            </w:r>
            <w:proofErr w:type="spellEnd"/>
          </w:p>
        </w:tc>
      </w:tr>
      <w:tr w:rsidR="00F407EB" w:rsidRPr="00D153FB" w:rsidTr="0083397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  <w:hideMark/>
          </w:tcPr>
          <w:p w:rsidR="00F407EB" w:rsidRPr="00D153FB" w:rsidRDefault="00F407EB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Age, years, mean (SD)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:rsidR="00F407EB" w:rsidRPr="00D153FB" w:rsidRDefault="00A3113B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5 (6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2335" w:type="dxa"/>
            <w:shd w:val="clear" w:color="auto" w:fill="auto"/>
            <w:vAlign w:val="center"/>
            <w:hideMark/>
          </w:tcPr>
          <w:p w:rsidR="00F407EB" w:rsidRPr="00D153FB" w:rsidRDefault="00F407EB" w:rsidP="00A3113B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</w:t>
            </w:r>
            <w:r w:rsidR="00A3113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4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="00A3113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6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440" w:type="dxa"/>
            <w:vAlign w:val="center"/>
          </w:tcPr>
          <w:p w:rsidR="00F407EB" w:rsidRPr="00D153FB" w:rsidRDefault="00A3113B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100</w:t>
            </w:r>
          </w:p>
        </w:tc>
      </w:tr>
      <w:tr w:rsidR="00F407EB" w:rsidRPr="00D153FB" w:rsidTr="0083397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  <w:hideMark/>
          </w:tcPr>
          <w:p w:rsidR="00F407EB" w:rsidRPr="00D153FB" w:rsidRDefault="00F407EB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Height, cm, mean (SD)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:rsidR="00F407EB" w:rsidRPr="00D153FB" w:rsidRDefault="00F407EB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55</w:t>
            </w:r>
            <w:r w:rsidRPr="00D153F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="00A3113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5</w:t>
            </w:r>
            <w:r w:rsidRPr="00D153F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5)</w:t>
            </w:r>
          </w:p>
          <w:p w:rsidR="00A3113B" w:rsidRPr="00D153FB" w:rsidRDefault="00A3113B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18"/>
                <w:szCs w:val="24"/>
                <w:lang w:eastAsia="fi-FI"/>
              </w:rPr>
              <w:t>(1 missing data)</w:t>
            </w:r>
          </w:p>
        </w:tc>
        <w:tc>
          <w:tcPr>
            <w:tcW w:w="2335" w:type="dxa"/>
            <w:shd w:val="clear" w:color="auto" w:fill="auto"/>
            <w:vAlign w:val="center"/>
            <w:hideMark/>
          </w:tcPr>
          <w:p w:rsidR="00F407EB" w:rsidRPr="00D153FB" w:rsidRDefault="00F407EB" w:rsidP="00A3113B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5</w:t>
            </w:r>
            <w:r w:rsidR="00A3113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5.0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5</w:t>
            </w:r>
            <w:r w:rsidRPr="00D153F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="00A3113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7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440" w:type="dxa"/>
            <w:vAlign w:val="center"/>
          </w:tcPr>
          <w:p w:rsidR="00F407EB" w:rsidRPr="00D153FB" w:rsidRDefault="00A3113B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764</w:t>
            </w:r>
          </w:p>
        </w:tc>
      </w:tr>
      <w:tr w:rsidR="00F407EB" w:rsidRPr="00D153FB" w:rsidTr="0083397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  <w:hideMark/>
          </w:tcPr>
          <w:p w:rsidR="00F407EB" w:rsidRPr="00D153FB" w:rsidRDefault="00F407EB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BMI, kg/m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fi-FI"/>
              </w:rPr>
              <w:t>2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, mean (SD)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:rsidR="00F407EB" w:rsidRPr="00D153FB" w:rsidRDefault="00F407EB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1</w:t>
            </w:r>
            <w:r w:rsidRPr="00D153F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="00A3113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8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2</w:t>
            </w:r>
            <w:r w:rsidRPr="00D153F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)</w:t>
            </w:r>
          </w:p>
          <w:p w:rsidR="00A3113B" w:rsidRPr="00D153FB" w:rsidRDefault="00A3113B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18"/>
                <w:szCs w:val="24"/>
                <w:lang w:eastAsia="fi-FI"/>
              </w:rPr>
              <w:t>(1 missing data)</w:t>
            </w:r>
          </w:p>
        </w:tc>
        <w:tc>
          <w:tcPr>
            <w:tcW w:w="2335" w:type="dxa"/>
            <w:shd w:val="clear" w:color="auto" w:fill="auto"/>
            <w:vAlign w:val="center"/>
            <w:hideMark/>
          </w:tcPr>
          <w:p w:rsidR="00F407EB" w:rsidRPr="00D153FB" w:rsidRDefault="00F407EB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1</w:t>
            </w:r>
            <w:r w:rsidRPr="00D153F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="00A3113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7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2</w:t>
            </w:r>
            <w:r w:rsidRPr="00D153F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="00A3113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440" w:type="dxa"/>
            <w:vAlign w:val="center"/>
          </w:tcPr>
          <w:p w:rsidR="00F407EB" w:rsidRPr="00D153FB" w:rsidRDefault="00833978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668</w:t>
            </w:r>
          </w:p>
        </w:tc>
      </w:tr>
      <w:tr w:rsidR="00F407EB" w:rsidRPr="00D153FB" w:rsidTr="00AC4AF6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  <w:hideMark/>
          </w:tcPr>
          <w:p w:rsidR="00F407EB" w:rsidRPr="00D153FB" w:rsidRDefault="00F407EB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Gestational age at enrollment, weeks, mean (SD)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:rsidR="00F407EB" w:rsidRPr="00D153FB" w:rsidRDefault="00A3113B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0.2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3</w:t>
            </w:r>
            <w:r w:rsidR="00F407EB" w:rsidRPr="00D153F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2335" w:type="dxa"/>
            <w:shd w:val="clear" w:color="auto" w:fill="auto"/>
            <w:vAlign w:val="center"/>
            <w:hideMark/>
          </w:tcPr>
          <w:p w:rsidR="00F407EB" w:rsidRPr="00D153FB" w:rsidRDefault="00A3113B" w:rsidP="00A3113B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9.8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3</w:t>
            </w:r>
            <w:r w:rsidR="00F407EB" w:rsidRPr="00D153F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D153F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1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407EB" w:rsidRPr="00D153FB" w:rsidRDefault="00833978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039</w:t>
            </w:r>
          </w:p>
        </w:tc>
      </w:tr>
      <w:tr w:rsidR="00F407EB" w:rsidRPr="00D153FB" w:rsidTr="0083397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  <w:hideMark/>
          </w:tcPr>
          <w:p w:rsidR="00F407EB" w:rsidRPr="00D153FB" w:rsidRDefault="00F407EB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Primiparous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:rsidR="00F407EB" w:rsidRPr="00D153FB" w:rsidRDefault="00833978" w:rsidP="0083397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15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2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</w:t>
            </w:r>
            <w:r w:rsidR="00F407EB" w:rsidRPr="00D153F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D153F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6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%)</w:t>
            </w:r>
          </w:p>
        </w:tc>
        <w:tc>
          <w:tcPr>
            <w:tcW w:w="2335" w:type="dxa"/>
            <w:shd w:val="clear" w:color="auto" w:fill="auto"/>
            <w:vAlign w:val="center"/>
            <w:hideMark/>
          </w:tcPr>
          <w:p w:rsidR="00F407EB" w:rsidRPr="00D153FB" w:rsidRDefault="00833978" w:rsidP="0083397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78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24</w:t>
            </w:r>
            <w:r w:rsidR="00F407EB" w:rsidRPr="00D153F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D153F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7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%)</w:t>
            </w:r>
          </w:p>
        </w:tc>
        <w:tc>
          <w:tcPr>
            <w:tcW w:w="1440" w:type="dxa"/>
            <w:vAlign w:val="center"/>
          </w:tcPr>
          <w:p w:rsidR="00F407EB" w:rsidRPr="00D153FB" w:rsidRDefault="00833978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442</w:t>
            </w:r>
          </w:p>
        </w:tc>
      </w:tr>
      <w:tr w:rsidR="00F407EB" w:rsidRPr="00D153FB" w:rsidTr="0083397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  <w:hideMark/>
          </w:tcPr>
          <w:p w:rsidR="00F407EB" w:rsidRPr="00D153FB" w:rsidRDefault="00F407EB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HIV positive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:rsidR="00F407EB" w:rsidRPr="00D153FB" w:rsidRDefault="00833978" w:rsidP="0083397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86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/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864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1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0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%)</w:t>
            </w:r>
          </w:p>
        </w:tc>
        <w:tc>
          <w:tcPr>
            <w:tcW w:w="2335" w:type="dxa"/>
            <w:shd w:val="clear" w:color="auto" w:fill="auto"/>
            <w:vAlign w:val="center"/>
            <w:hideMark/>
          </w:tcPr>
          <w:p w:rsidR="00F407EB" w:rsidRPr="00D153FB" w:rsidRDefault="00F407EB" w:rsidP="0083397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6</w:t>
            </w:r>
            <w:r w:rsidR="00833978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8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/</w:t>
            </w:r>
            <w:r w:rsidR="00833978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18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="00833978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4.2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%)</w:t>
            </w:r>
          </w:p>
        </w:tc>
        <w:tc>
          <w:tcPr>
            <w:tcW w:w="1440" w:type="dxa"/>
            <w:vAlign w:val="center"/>
          </w:tcPr>
          <w:p w:rsidR="00F407EB" w:rsidRPr="00D153FB" w:rsidRDefault="00833978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&lt;0.001</w:t>
            </w:r>
          </w:p>
        </w:tc>
      </w:tr>
      <w:tr w:rsidR="00F407EB" w:rsidRPr="00D153FB" w:rsidTr="0083397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  <w:hideMark/>
          </w:tcPr>
          <w:p w:rsidR="00F407EB" w:rsidRPr="00D153FB" w:rsidRDefault="00F407EB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Positive syphilis test result Treponema pallidum </w:t>
            </w:r>
            <w:proofErr w:type="spellStart"/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hemagglutination</w:t>
            </w:r>
            <w:proofErr w:type="spellEnd"/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assay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:rsidR="00F407EB" w:rsidRPr="00D153FB" w:rsidRDefault="00833978" w:rsidP="0083397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45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/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945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4</w:t>
            </w:r>
            <w:r w:rsidR="00F407EB" w:rsidRPr="00D153F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D153F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8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%)</w:t>
            </w:r>
          </w:p>
        </w:tc>
        <w:tc>
          <w:tcPr>
            <w:tcW w:w="2335" w:type="dxa"/>
            <w:shd w:val="clear" w:color="auto" w:fill="auto"/>
            <w:vAlign w:val="center"/>
            <w:hideMark/>
          </w:tcPr>
          <w:p w:rsidR="00F407EB" w:rsidRPr="00D153FB" w:rsidRDefault="00833978" w:rsidP="0083397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7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/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13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5.4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%)</w:t>
            </w:r>
          </w:p>
        </w:tc>
        <w:tc>
          <w:tcPr>
            <w:tcW w:w="1440" w:type="dxa"/>
            <w:vAlign w:val="center"/>
          </w:tcPr>
          <w:p w:rsidR="00F407EB" w:rsidRPr="00D153FB" w:rsidRDefault="00833978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652</w:t>
            </w:r>
          </w:p>
        </w:tc>
      </w:tr>
      <w:tr w:rsidR="00F407EB" w:rsidRPr="00D153FB" w:rsidTr="0083397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  <w:hideMark/>
          </w:tcPr>
          <w:p w:rsidR="00F407EB" w:rsidRPr="00D153FB" w:rsidRDefault="00F407EB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Blood </w:t>
            </w:r>
            <w:proofErr w:type="spellStart"/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Hb</w:t>
            </w:r>
            <w:proofErr w:type="spellEnd"/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concentration, g/L, mean (SD)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:rsidR="00F407EB" w:rsidRPr="00D153FB" w:rsidRDefault="00F407EB" w:rsidP="00A3113B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1</w:t>
            </w:r>
            <w:r w:rsidR="00A3113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1</w:t>
            </w:r>
            <w:r w:rsidR="00A3113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8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2335" w:type="dxa"/>
            <w:shd w:val="clear" w:color="auto" w:fill="auto"/>
            <w:vAlign w:val="center"/>
            <w:hideMark/>
          </w:tcPr>
          <w:p w:rsidR="00F407EB" w:rsidRPr="00D153FB" w:rsidRDefault="00F407EB" w:rsidP="00A3113B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</w:t>
            </w:r>
            <w:r w:rsidR="00A3113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9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1</w:t>
            </w:r>
            <w:r w:rsidR="00A3113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9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440" w:type="dxa"/>
            <w:vAlign w:val="center"/>
          </w:tcPr>
          <w:p w:rsidR="00F407EB" w:rsidRPr="00D153FB" w:rsidRDefault="00833978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149</w:t>
            </w:r>
          </w:p>
        </w:tc>
      </w:tr>
      <w:tr w:rsidR="00F407EB" w:rsidRPr="00D153FB" w:rsidTr="0083397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  <w:hideMark/>
          </w:tcPr>
          <w:p w:rsidR="00F407EB" w:rsidRPr="00D153FB" w:rsidRDefault="00F407EB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Moderate or severe anemia, </w:t>
            </w:r>
            <w:proofErr w:type="spellStart"/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Hb</w:t>
            </w:r>
            <w:proofErr w:type="spellEnd"/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&lt; 100 g/L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:rsidR="00F407EB" w:rsidRPr="00D153FB" w:rsidRDefault="00833978" w:rsidP="0083397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43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2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5.5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%)</w:t>
            </w:r>
          </w:p>
        </w:tc>
        <w:tc>
          <w:tcPr>
            <w:tcW w:w="2335" w:type="dxa"/>
            <w:shd w:val="clear" w:color="auto" w:fill="auto"/>
            <w:vAlign w:val="center"/>
            <w:hideMark/>
          </w:tcPr>
          <w:p w:rsidR="00F407EB" w:rsidRPr="00D153FB" w:rsidRDefault="00833978" w:rsidP="0083397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96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0.4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%)</w:t>
            </w:r>
          </w:p>
        </w:tc>
        <w:tc>
          <w:tcPr>
            <w:tcW w:w="1440" w:type="dxa"/>
            <w:vAlign w:val="center"/>
          </w:tcPr>
          <w:p w:rsidR="00F407EB" w:rsidRPr="00D153FB" w:rsidRDefault="00833978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092</w:t>
            </w:r>
          </w:p>
        </w:tc>
      </w:tr>
      <w:tr w:rsidR="00F407EB" w:rsidRPr="00D153FB" w:rsidTr="0083397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  <w:hideMark/>
          </w:tcPr>
          <w:p w:rsidR="00F407EB" w:rsidRPr="00D153FB" w:rsidRDefault="00F407EB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Severe anemia, </w:t>
            </w:r>
            <w:proofErr w:type="spellStart"/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Hb</w:t>
            </w:r>
            <w:proofErr w:type="spellEnd"/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&lt; 70 g/L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:rsidR="00F407EB" w:rsidRPr="00D153FB" w:rsidRDefault="00833978" w:rsidP="0083397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0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</w:t>
            </w:r>
            <w:r w:rsidR="00F407EB" w:rsidRPr="00D153F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%)</w:t>
            </w:r>
          </w:p>
        </w:tc>
        <w:tc>
          <w:tcPr>
            <w:tcW w:w="2335" w:type="dxa"/>
            <w:shd w:val="clear" w:color="auto" w:fill="auto"/>
            <w:vAlign w:val="center"/>
            <w:hideMark/>
          </w:tcPr>
          <w:p w:rsidR="00F407EB" w:rsidRPr="00D153FB" w:rsidRDefault="00833978" w:rsidP="00833978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7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.2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%)</w:t>
            </w:r>
          </w:p>
        </w:tc>
        <w:tc>
          <w:tcPr>
            <w:tcW w:w="1440" w:type="dxa"/>
            <w:vAlign w:val="center"/>
          </w:tcPr>
          <w:p w:rsidR="00F407EB" w:rsidRPr="00D153FB" w:rsidRDefault="00833978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154</w:t>
            </w:r>
          </w:p>
        </w:tc>
      </w:tr>
      <w:tr w:rsidR="00F407EB" w:rsidRPr="00D153FB" w:rsidTr="0083397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  <w:hideMark/>
          </w:tcPr>
          <w:p w:rsidR="00F407EB" w:rsidRPr="00D153FB" w:rsidRDefault="00F407EB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Microscopic peripheral blood malaria </w:t>
            </w:r>
            <w:proofErr w:type="spellStart"/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parasitemia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:rsidR="00F407EB" w:rsidRPr="00D153FB" w:rsidRDefault="00181179" w:rsidP="00181179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74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7.8%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2335" w:type="dxa"/>
            <w:shd w:val="clear" w:color="auto" w:fill="auto"/>
            <w:vAlign w:val="center"/>
            <w:hideMark/>
          </w:tcPr>
          <w:p w:rsidR="00F407EB" w:rsidRPr="00D153FB" w:rsidRDefault="00181179" w:rsidP="00181179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5/315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1.1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%)</w:t>
            </w:r>
          </w:p>
        </w:tc>
        <w:tc>
          <w:tcPr>
            <w:tcW w:w="1440" w:type="dxa"/>
            <w:vAlign w:val="center"/>
          </w:tcPr>
          <w:p w:rsidR="00F407EB" w:rsidRPr="00D153FB" w:rsidRDefault="00181179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081</w:t>
            </w:r>
          </w:p>
        </w:tc>
      </w:tr>
      <w:tr w:rsidR="00F407EB" w:rsidRPr="00D153FB" w:rsidTr="0083397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  <w:hideMark/>
          </w:tcPr>
          <w:p w:rsidR="00F407EB" w:rsidRPr="00D153FB" w:rsidRDefault="00F407EB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Literate mothers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:rsidR="00F407EB" w:rsidRPr="00D153FB" w:rsidRDefault="00181179" w:rsidP="00181179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68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2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8.1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%)</w:t>
            </w:r>
          </w:p>
        </w:tc>
        <w:tc>
          <w:tcPr>
            <w:tcW w:w="2335" w:type="dxa"/>
            <w:shd w:val="clear" w:color="auto" w:fill="auto"/>
            <w:vAlign w:val="center"/>
            <w:hideMark/>
          </w:tcPr>
          <w:p w:rsidR="00F407EB" w:rsidRPr="00D153FB" w:rsidRDefault="00181179" w:rsidP="00181179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01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2.0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%)</w:t>
            </w:r>
          </w:p>
        </w:tc>
        <w:tc>
          <w:tcPr>
            <w:tcW w:w="1440" w:type="dxa"/>
            <w:vAlign w:val="center"/>
          </w:tcPr>
          <w:p w:rsidR="00F407EB" w:rsidRPr="00D153FB" w:rsidRDefault="00181179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199</w:t>
            </w:r>
          </w:p>
        </w:tc>
      </w:tr>
      <w:tr w:rsidR="00F407EB" w:rsidRPr="00D153FB" w:rsidTr="0083397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  <w:hideMark/>
          </w:tcPr>
          <w:p w:rsidR="00F407EB" w:rsidRPr="00D153FB" w:rsidRDefault="00F407EB" w:rsidP="006E6BE1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Years of schooling completed, median (interquartile range)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:rsidR="00F407EB" w:rsidRPr="00D153FB" w:rsidRDefault="00A3113B" w:rsidP="00A3113B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0, 4)</w:t>
            </w:r>
          </w:p>
        </w:tc>
        <w:tc>
          <w:tcPr>
            <w:tcW w:w="2335" w:type="dxa"/>
            <w:shd w:val="clear" w:color="auto" w:fill="auto"/>
            <w:vAlign w:val="center"/>
            <w:hideMark/>
          </w:tcPr>
          <w:p w:rsidR="00F407EB" w:rsidRPr="00D153FB" w:rsidRDefault="00A3113B" w:rsidP="00A3113B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0, 4)</w:t>
            </w:r>
          </w:p>
          <w:p w:rsidR="00A3113B" w:rsidRPr="00D153FB" w:rsidRDefault="00A3113B" w:rsidP="00A3113B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18"/>
                <w:szCs w:val="24"/>
                <w:lang w:eastAsia="fi-FI"/>
              </w:rPr>
              <w:t>(1 missing data)</w:t>
            </w:r>
          </w:p>
        </w:tc>
        <w:tc>
          <w:tcPr>
            <w:tcW w:w="1440" w:type="dxa"/>
            <w:vAlign w:val="center"/>
          </w:tcPr>
          <w:p w:rsidR="00F407EB" w:rsidRPr="00D153FB" w:rsidRDefault="00833978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350</w:t>
            </w:r>
          </w:p>
        </w:tc>
      </w:tr>
      <w:tr w:rsidR="00F407EB" w:rsidRPr="00D153FB" w:rsidTr="0083397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</w:tcPr>
          <w:p w:rsidR="00F407EB" w:rsidRPr="00D153FB" w:rsidRDefault="00517A25" w:rsidP="006E6BE1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Proxy for socio-economic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status</w:t>
            </w:r>
            <w:r w:rsidR="00DA2FB5" w:rsidRPr="00DA2FB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fi-FI"/>
              </w:rPr>
              <w:t>b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</w:tcPr>
          <w:p w:rsidR="00F407EB" w:rsidRPr="00D153FB" w:rsidRDefault="00F407EB" w:rsidP="00A3113B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0</w:t>
            </w:r>
            <w:r w:rsidR="00A3113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="00A3113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.00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2335" w:type="dxa"/>
            <w:shd w:val="clear" w:color="auto" w:fill="auto"/>
            <w:vAlign w:val="center"/>
          </w:tcPr>
          <w:p w:rsidR="00F407EB" w:rsidRPr="00D153FB" w:rsidRDefault="00A3113B" w:rsidP="00A3113B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-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1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1.0</w:t>
            </w: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</w:t>
            </w:r>
            <w:r w:rsidR="00F407EB"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440" w:type="dxa"/>
            <w:vAlign w:val="center"/>
          </w:tcPr>
          <w:p w:rsidR="00F407EB" w:rsidRPr="00D153FB" w:rsidRDefault="00833978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924</w:t>
            </w:r>
          </w:p>
        </w:tc>
      </w:tr>
      <w:tr w:rsidR="00F407EB" w:rsidRPr="00D153FB" w:rsidTr="0083397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</w:tcPr>
          <w:p w:rsidR="00F407EB" w:rsidRPr="00D153FB" w:rsidRDefault="00F407EB" w:rsidP="006E6BE1">
            <w:pPr>
              <w:pStyle w:val="TableText"/>
              <w:spacing w:before="20" w:after="2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b/>
                <w:color w:val="000000"/>
                <w:sz w:val="24"/>
                <w:szCs w:val="24"/>
                <w:lang w:eastAsia="fi-FI"/>
              </w:rPr>
              <w:t>Infant characteristics</w:t>
            </w:r>
          </w:p>
        </w:tc>
        <w:tc>
          <w:tcPr>
            <w:tcW w:w="2495" w:type="dxa"/>
            <w:shd w:val="clear" w:color="auto" w:fill="auto"/>
            <w:vAlign w:val="center"/>
          </w:tcPr>
          <w:p w:rsidR="00F407EB" w:rsidRPr="00D153FB" w:rsidRDefault="00F407EB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335" w:type="dxa"/>
            <w:shd w:val="clear" w:color="auto" w:fill="auto"/>
            <w:vAlign w:val="center"/>
          </w:tcPr>
          <w:p w:rsidR="00F407EB" w:rsidRPr="00D153FB" w:rsidRDefault="00F407EB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440" w:type="dxa"/>
            <w:vAlign w:val="center"/>
          </w:tcPr>
          <w:p w:rsidR="00F407EB" w:rsidRPr="00D153FB" w:rsidRDefault="00F407EB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F407EB" w:rsidRPr="00D153FB" w:rsidTr="0083397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</w:tcPr>
          <w:p w:rsidR="00F407EB" w:rsidRPr="00D153FB" w:rsidRDefault="00F407EB" w:rsidP="00F407EB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Duration of pregnancy, mean (SD)</w:t>
            </w:r>
          </w:p>
        </w:tc>
        <w:tc>
          <w:tcPr>
            <w:tcW w:w="2495" w:type="dxa"/>
            <w:shd w:val="clear" w:color="auto" w:fill="auto"/>
            <w:vAlign w:val="center"/>
          </w:tcPr>
          <w:p w:rsidR="00F407EB" w:rsidRPr="00D153FB" w:rsidRDefault="00A3113B" w:rsidP="00F407EB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8.8 (1.7)</w:t>
            </w:r>
          </w:p>
        </w:tc>
        <w:tc>
          <w:tcPr>
            <w:tcW w:w="2335" w:type="dxa"/>
            <w:shd w:val="clear" w:color="auto" w:fill="auto"/>
            <w:vAlign w:val="center"/>
          </w:tcPr>
          <w:p w:rsidR="00F407EB" w:rsidRPr="00D153FB" w:rsidRDefault="00A3113B" w:rsidP="00F407EB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8.4 (2.3)</w:t>
            </w:r>
          </w:p>
          <w:p w:rsidR="00A3113B" w:rsidRPr="00D153FB" w:rsidRDefault="00A3113B" w:rsidP="00F407EB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18"/>
                <w:szCs w:val="24"/>
                <w:lang w:eastAsia="fi-FI"/>
              </w:rPr>
              <w:t>(4 missing data)</w:t>
            </w:r>
          </w:p>
        </w:tc>
        <w:tc>
          <w:tcPr>
            <w:tcW w:w="1440" w:type="dxa"/>
            <w:vAlign w:val="center"/>
          </w:tcPr>
          <w:p w:rsidR="00F407EB" w:rsidRPr="00D153FB" w:rsidRDefault="00833978" w:rsidP="00F407EB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004</w:t>
            </w:r>
          </w:p>
        </w:tc>
      </w:tr>
      <w:tr w:rsidR="00F407EB" w:rsidRPr="00D153FB" w:rsidTr="0083397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</w:tcPr>
          <w:p w:rsidR="00F407EB" w:rsidRPr="00D153FB" w:rsidRDefault="00F407EB" w:rsidP="00F407EB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Birth weight, kg, mean (SD)</w:t>
            </w:r>
          </w:p>
        </w:tc>
        <w:tc>
          <w:tcPr>
            <w:tcW w:w="2495" w:type="dxa"/>
            <w:shd w:val="clear" w:color="auto" w:fill="auto"/>
            <w:vAlign w:val="center"/>
          </w:tcPr>
          <w:p w:rsidR="00F407EB" w:rsidRPr="00D153FB" w:rsidRDefault="00A3113B" w:rsidP="00A3113B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.98 (0.47)</w:t>
            </w:r>
          </w:p>
          <w:p w:rsidR="00A3113B" w:rsidRPr="00D153FB" w:rsidRDefault="00A3113B" w:rsidP="00A3113B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18"/>
                <w:szCs w:val="24"/>
                <w:lang w:eastAsia="fi-FI"/>
              </w:rPr>
              <w:t>(31 missing data)</w:t>
            </w:r>
          </w:p>
        </w:tc>
        <w:tc>
          <w:tcPr>
            <w:tcW w:w="2335" w:type="dxa"/>
            <w:shd w:val="clear" w:color="auto" w:fill="auto"/>
            <w:vAlign w:val="center"/>
          </w:tcPr>
          <w:p w:rsidR="00F407EB" w:rsidRPr="00D153FB" w:rsidRDefault="00A3113B" w:rsidP="00F407EB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.88 (0.47)</w:t>
            </w:r>
          </w:p>
          <w:p w:rsidR="00A3113B" w:rsidRPr="00D153FB" w:rsidRDefault="00A3113B" w:rsidP="00A3113B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18"/>
                <w:szCs w:val="24"/>
                <w:lang w:eastAsia="fi-FI"/>
              </w:rPr>
              <w:t>(39 missing data)</w:t>
            </w:r>
          </w:p>
        </w:tc>
        <w:tc>
          <w:tcPr>
            <w:tcW w:w="1440" w:type="dxa"/>
            <w:vAlign w:val="center"/>
          </w:tcPr>
          <w:p w:rsidR="00F407EB" w:rsidRPr="00D153FB" w:rsidRDefault="00833978" w:rsidP="00F407EB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001</w:t>
            </w:r>
          </w:p>
        </w:tc>
      </w:tr>
      <w:tr w:rsidR="00F407EB" w:rsidRPr="00D153FB" w:rsidTr="0083397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</w:tcPr>
          <w:p w:rsidR="00F407EB" w:rsidRPr="00D153FB" w:rsidRDefault="00F407EB" w:rsidP="00F407EB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Low birth weight, &lt;2.5 kg</w:t>
            </w:r>
          </w:p>
        </w:tc>
        <w:tc>
          <w:tcPr>
            <w:tcW w:w="2495" w:type="dxa"/>
            <w:shd w:val="clear" w:color="auto" w:fill="auto"/>
            <w:vAlign w:val="center"/>
          </w:tcPr>
          <w:p w:rsidR="00F407EB" w:rsidRPr="00D153FB" w:rsidRDefault="00181179" w:rsidP="00F407EB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82/922 (8.9%)</w:t>
            </w:r>
          </w:p>
        </w:tc>
        <w:tc>
          <w:tcPr>
            <w:tcW w:w="2335" w:type="dxa"/>
            <w:shd w:val="clear" w:color="auto" w:fill="auto"/>
            <w:vAlign w:val="center"/>
          </w:tcPr>
          <w:p w:rsidR="00F407EB" w:rsidRPr="00D153FB" w:rsidRDefault="00181179" w:rsidP="00F407EB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8/277 (13.7%)</w:t>
            </w:r>
          </w:p>
        </w:tc>
        <w:tc>
          <w:tcPr>
            <w:tcW w:w="1440" w:type="dxa"/>
            <w:vAlign w:val="center"/>
          </w:tcPr>
          <w:p w:rsidR="00F407EB" w:rsidRPr="00D153FB" w:rsidRDefault="00181179" w:rsidP="00F407EB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022</w:t>
            </w:r>
          </w:p>
        </w:tc>
      </w:tr>
      <w:tr w:rsidR="00F407EB" w:rsidRPr="00D153FB" w:rsidTr="00833978">
        <w:trPr>
          <w:cantSplit/>
          <w:trHeight w:val="20"/>
        </w:trPr>
        <w:tc>
          <w:tcPr>
            <w:tcW w:w="4233" w:type="dxa"/>
            <w:shd w:val="clear" w:color="auto" w:fill="auto"/>
            <w:vAlign w:val="center"/>
          </w:tcPr>
          <w:p w:rsidR="00F407EB" w:rsidRPr="00D153FB" w:rsidRDefault="00F407EB" w:rsidP="00DA2FB5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Small for gestational </w:t>
            </w:r>
            <w:proofErr w:type="spellStart"/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age</w:t>
            </w:r>
            <w:r w:rsidR="00DA2FB5" w:rsidRPr="00DA2FB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fi-FI"/>
              </w:rPr>
              <w:t>c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</w:tcPr>
          <w:p w:rsidR="00F407EB" w:rsidRPr="00D153FB" w:rsidRDefault="00181179" w:rsidP="00F407EB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65/919 (18.0%)</w:t>
            </w:r>
          </w:p>
        </w:tc>
        <w:tc>
          <w:tcPr>
            <w:tcW w:w="2335" w:type="dxa"/>
            <w:shd w:val="clear" w:color="auto" w:fill="auto"/>
            <w:vAlign w:val="center"/>
          </w:tcPr>
          <w:p w:rsidR="00F407EB" w:rsidRPr="00D153FB" w:rsidRDefault="00181179" w:rsidP="00F407EB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58/276 (21.0%)</w:t>
            </w:r>
          </w:p>
        </w:tc>
        <w:tc>
          <w:tcPr>
            <w:tcW w:w="1440" w:type="dxa"/>
            <w:vAlign w:val="center"/>
          </w:tcPr>
          <w:p w:rsidR="00F407EB" w:rsidRPr="00D153FB" w:rsidRDefault="00181179" w:rsidP="00F407EB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D153F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253</w:t>
            </w:r>
          </w:p>
        </w:tc>
      </w:tr>
    </w:tbl>
    <w:p w:rsidR="006E6BE1" w:rsidRPr="00D153FB" w:rsidRDefault="006E6BE1" w:rsidP="006E6B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53FB">
        <w:rPr>
          <w:rFonts w:ascii="Times New Roman" w:hAnsi="Times New Roman" w:cs="Times New Roman"/>
          <w:sz w:val="24"/>
          <w:szCs w:val="24"/>
          <w:lang w:val="en-GB"/>
        </w:rPr>
        <w:t xml:space="preserve">BMI = body-mass index. HIV = human immunodeficiency virus. </w:t>
      </w:r>
      <w:proofErr w:type="spellStart"/>
      <w:r w:rsidRPr="00D153FB">
        <w:rPr>
          <w:rFonts w:ascii="Times New Roman" w:hAnsi="Times New Roman" w:cs="Times New Roman"/>
          <w:sz w:val="24"/>
          <w:szCs w:val="24"/>
          <w:lang w:val="en-GB"/>
        </w:rPr>
        <w:t>Hb</w:t>
      </w:r>
      <w:proofErr w:type="spellEnd"/>
      <w:r w:rsidRPr="00D153FB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spellStart"/>
      <w:r w:rsidRPr="00D153FB">
        <w:rPr>
          <w:rFonts w:ascii="Times New Roman" w:hAnsi="Times New Roman" w:cs="Times New Roman"/>
          <w:sz w:val="24"/>
          <w:szCs w:val="24"/>
          <w:lang w:val="en-GB"/>
        </w:rPr>
        <w:t>hemoglobin</w:t>
      </w:r>
      <w:proofErr w:type="spellEnd"/>
      <w:r w:rsidRPr="00D153F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5C2756" w:rsidRDefault="006E6BE1" w:rsidP="005C275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D153F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proofErr w:type="gramEnd"/>
      <w:r w:rsidRPr="00D153F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C2756" w:rsidRPr="00D153FB">
        <w:rPr>
          <w:rFonts w:ascii="Times New Roman" w:hAnsi="Times New Roman" w:cs="Times New Roman"/>
          <w:sz w:val="24"/>
          <w:szCs w:val="24"/>
          <w:lang w:val="en-GB"/>
        </w:rPr>
        <w:t>For continuous variable P-value derived from regression analysis, and for dichotomous outcomes from Fisher’s exact test</w:t>
      </w:r>
    </w:p>
    <w:p w:rsidR="00DA2FB5" w:rsidRPr="00D153FB" w:rsidRDefault="00DA2FB5" w:rsidP="00DA2FB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9B224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B224E">
        <w:rPr>
          <w:rFonts w:ascii="Times New Roman" w:hAnsi="Times New Roman" w:cs="Times New Roman"/>
          <w:sz w:val="24"/>
          <w:szCs w:val="24"/>
          <w:lang w:val="en-GB"/>
        </w:rPr>
        <w:t>Created with principal component analysis by combining information on the building material of the house, main source of water, sanitary facility 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wnership of household items</w:t>
      </w:r>
      <w:r w:rsidRPr="009B224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E6BE1" w:rsidRPr="005E600B" w:rsidRDefault="00DA2FB5" w:rsidP="005C275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bookmarkStart w:id="0" w:name="_GoBack"/>
      <w:bookmarkEnd w:id="0"/>
      <w:r w:rsidR="005C2756" w:rsidRPr="00D153F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407EB" w:rsidRPr="00D153FB">
        <w:rPr>
          <w:rFonts w:ascii="Times New Roman" w:hAnsi="Times New Roman" w:cs="Times New Roman"/>
          <w:sz w:val="24"/>
          <w:szCs w:val="24"/>
          <w:lang w:val="en-GB"/>
        </w:rPr>
        <w:t>Small for gestational age calculated using INTERGROWTH-21</w:t>
      </w:r>
      <w:r w:rsidR="00F407EB" w:rsidRPr="00D153F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 w:rsidR="00F407EB" w:rsidRPr="00D153FB">
        <w:rPr>
          <w:rFonts w:ascii="Times New Roman" w:hAnsi="Times New Roman" w:cs="Times New Roman"/>
          <w:sz w:val="24"/>
          <w:szCs w:val="24"/>
          <w:lang w:val="en-GB"/>
        </w:rPr>
        <w:t xml:space="preserve"> Project standards for </w:t>
      </w:r>
      <w:proofErr w:type="spellStart"/>
      <w:r w:rsidR="00F407EB" w:rsidRPr="00D153FB">
        <w:rPr>
          <w:rFonts w:ascii="Times New Roman" w:hAnsi="Times New Roman" w:cs="Times New Roman"/>
          <w:sz w:val="24"/>
          <w:szCs w:val="24"/>
          <w:lang w:val="en-GB"/>
        </w:rPr>
        <w:t>newborn</w:t>
      </w:r>
      <w:proofErr w:type="spellEnd"/>
      <w:r w:rsidR="00F407EB" w:rsidRPr="00D153FB">
        <w:rPr>
          <w:rFonts w:ascii="Times New Roman" w:hAnsi="Times New Roman" w:cs="Times New Roman"/>
          <w:sz w:val="24"/>
          <w:szCs w:val="24"/>
          <w:lang w:val="en-GB"/>
        </w:rPr>
        <w:t xml:space="preserve"> size by gestational age, defined as birthweight-for-gestation-week &lt; 10</w:t>
      </w:r>
      <w:r w:rsidR="00F407EB" w:rsidRPr="00D153F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="00F407EB" w:rsidRPr="00D153FB">
        <w:rPr>
          <w:rFonts w:ascii="Times New Roman" w:hAnsi="Times New Roman" w:cs="Times New Roman"/>
          <w:sz w:val="24"/>
          <w:szCs w:val="24"/>
          <w:lang w:val="en-GB"/>
        </w:rPr>
        <w:t xml:space="preserve"> centile.</w:t>
      </w:r>
    </w:p>
    <w:p w:rsidR="00B268A5" w:rsidRPr="006E6BE1" w:rsidRDefault="00B268A5">
      <w:pPr>
        <w:rPr>
          <w:lang w:val="en-GB"/>
        </w:rPr>
      </w:pPr>
    </w:p>
    <w:sectPr w:rsidR="00B268A5" w:rsidRPr="006E6BE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8CC"/>
    <w:rsid w:val="00000177"/>
    <w:rsid w:val="0000042D"/>
    <w:rsid w:val="00001046"/>
    <w:rsid w:val="00002D10"/>
    <w:rsid w:val="000056B4"/>
    <w:rsid w:val="000073A9"/>
    <w:rsid w:val="0000783D"/>
    <w:rsid w:val="000079F4"/>
    <w:rsid w:val="00007C8C"/>
    <w:rsid w:val="000136F5"/>
    <w:rsid w:val="00016046"/>
    <w:rsid w:val="00017761"/>
    <w:rsid w:val="00022646"/>
    <w:rsid w:val="00022D1E"/>
    <w:rsid w:val="000261FE"/>
    <w:rsid w:val="00033647"/>
    <w:rsid w:val="00037F31"/>
    <w:rsid w:val="00041555"/>
    <w:rsid w:val="00042D75"/>
    <w:rsid w:val="00043720"/>
    <w:rsid w:val="00045DB4"/>
    <w:rsid w:val="00046A27"/>
    <w:rsid w:val="0005074B"/>
    <w:rsid w:val="000514EC"/>
    <w:rsid w:val="0005505C"/>
    <w:rsid w:val="00057566"/>
    <w:rsid w:val="00060897"/>
    <w:rsid w:val="00060D12"/>
    <w:rsid w:val="00061287"/>
    <w:rsid w:val="00062D7E"/>
    <w:rsid w:val="00063B06"/>
    <w:rsid w:val="00076C53"/>
    <w:rsid w:val="00077B35"/>
    <w:rsid w:val="000818A2"/>
    <w:rsid w:val="00082A78"/>
    <w:rsid w:val="00083114"/>
    <w:rsid w:val="000845E7"/>
    <w:rsid w:val="00085491"/>
    <w:rsid w:val="000A2042"/>
    <w:rsid w:val="000A2E3B"/>
    <w:rsid w:val="000A4F09"/>
    <w:rsid w:val="000A72F3"/>
    <w:rsid w:val="000B0133"/>
    <w:rsid w:val="000B1A85"/>
    <w:rsid w:val="000B1C73"/>
    <w:rsid w:val="000B1F0C"/>
    <w:rsid w:val="000B2400"/>
    <w:rsid w:val="000B608C"/>
    <w:rsid w:val="000C0AC5"/>
    <w:rsid w:val="000C20C1"/>
    <w:rsid w:val="000C2E0C"/>
    <w:rsid w:val="000C326F"/>
    <w:rsid w:val="000C4677"/>
    <w:rsid w:val="000C55C7"/>
    <w:rsid w:val="000C5BB0"/>
    <w:rsid w:val="000C6D05"/>
    <w:rsid w:val="000C6ED6"/>
    <w:rsid w:val="000C77C6"/>
    <w:rsid w:val="000D0B96"/>
    <w:rsid w:val="000D1303"/>
    <w:rsid w:val="000D171B"/>
    <w:rsid w:val="000D18CC"/>
    <w:rsid w:val="000D363D"/>
    <w:rsid w:val="000D3D32"/>
    <w:rsid w:val="000E3DAE"/>
    <w:rsid w:val="000E4D94"/>
    <w:rsid w:val="000F0D25"/>
    <w:rsid w:val="000F1AAF"/>
    <w:rsid w:val="000F2262"/>
    <w:rsid w:val="000F2A37"/>
    <w:rsid w:val="000F4993"/>
    <w:rsid w:val="000F51D9"/>
    <w:rsid w:val="000F63F5"/>
    <w:rsid w:val="000F7DD9"/>
    <w:rsid w:val="0010346B"/>
    <w:rsid w:val="00106CA1"/>
    <w:rsid w:val="00106E7E"/>
    <w:rsid w:val="00107334"/>
    <w:rsid w:val="001075B7"/>
    <w:rsid w:val="0011297E"/>
    <w:rsid w:val="00115FC5"/>
    <w:rsid w:val="001163F3"/>
    <w:rsid w:val="00122375"/>
    <w:rsid w:val="00123CC6"/>
    <w:rsid w:val="00125827"/>
    <w:rsid w:val="00125886"/>
    <w:rsid w:val="0012741C"/>
    <w:rsid w:val="001279DE"/>
    <w:rsid w:val="00137131"/>
    <w:rsid w:val="001375B0"/>
    <w:rsid w:val="001413A6"/>
    <w:rsid w:val="00142A63"/>
    <w:rsid w:val="001438C2"/>
    <w:rsid w:val="00143B9B"/>
    <w:rsid w:val="0014583E"/>
    <w:rsid w:val="00145F54"/>
    <w:rsid w:val="001513D2"/>
    <w:rsid w:val="00151448"/>
    <w:rsid w:val="001618C8"/>
    <w:rsid w:val="00163FFA"/>
    <w:rsid w:val="00167712"/>
    <w:rsid w:val="00167749"/>
    <w:rsid w:val="001678EE"/>
    <w:rsid w:val="00167E64"/>
    <w:rsid w:val="00167F56"/>
    <w:rsid w:val="001714A8"/>
    <w:rsid w:val="0017297D"/>
    <w:rsid w:val="00172A67"/>
    <w:rsid w:val="001731E1"/>
    <w:rsid w:val="001733CA"/>
    <w:rsid w:val="00174663"/>
    <w:rsid w:val="00180CBB"/>
    <w:rsid w:val="00181179"/>
    <w:rsid w:val="00185DE8"/>
    <w:rsid w:val="001908C0"/>
    <w:rsid w:val="00192D19"/>
    <w:rsid w:val="001937EE"/>
    <w:rsid w:val="00196EF6"/>
    <w:rsid w:val="001A2760"/>
    <w:rsid w:val="001A57D2"/>
    <w:rsid w:val="001A6D7E"/>
    <w:rsid w:val="001B0281"/>
    <w:rsid w:val="001B0FF5"/>
    <w:rsid w:val="001B192C"/>
    <w:rsid w:val="001B2C74"/>
    <w:rsid w:val="001B2FEE"/>
    <w:rsid w:val="001B3DAA"/>
    <w:rsid w:val="001B5A1B"/>
    <w:rsid w:val="001B650C"/>
    <w:rsid w:val="001C17B6"/>
    <w:rsid w:val="001C3ADF"/>
    <w:rsid w:val="001C5AF6"/>
    <w:rsid w:val="001C6C34"/>
    <w:rsid w:val="001C70D2"/>
    <w:rsid w:val="001D182D"/>
    <w:rsid w:val="001D25A7"/>
    <w:rsid w:val="001D38EA"/>
    <w:rsid w:val="001D3D9C"/>
    <w:rsid w:val="001D538D"/>
    <w:rsid w:val="001D5B58"/>
    <w:rsid w:val="001D6259"/>
    <w:rsid w:val="001D6E0A"/>
    <w:rsid w:val="001D73DB"/>
    <w:rsid w:val="001E1AC8"/>
    <w:rsid w:val="001E20A7"/>
    <w:rsid w:val="001E4561"/>
    <w:rsid w:val="001E52E1"/>
    <w:rsid w:val="001E5577"/>
    <w:rsid w:val="001E7989"/>
    <w:rsid w:val="001F4D48"/>
    <w:rsid w:val="001F4FF4"/>
    <w:rsid w:val="001F7281"/>
    <w:rsid w:val="001F7569"/>
    <w:rsid w:val="001F7E9B"/>
    <w:rsid w:val="00201F3B"/>
    <w:rsid w:val="002023CA"/>
    <w:rsid w:val="00202DC8"/>
    <w:rsid w:val="002047B9"/>
    <w:rsid w:val="002108A3"/>
    <w:rsid w:val="00210F55"/>
    <w:rsid w:val="0021263D"/>
    <w:rsid w:val="00213828"/>
    <w:rsid w:val="00214ECA"/>
    <w:rsid w:val="002168BD"/>
    <w:rsid w:val="0022676F"/>
    <w:rsid w:val="00226798"/>
    <w:rsid w:val="00226E41"/>
    <w:rsid w:val="00236570"/>
    <w:rsid w:val="0023657A"/>
    <w:rsid w:val="002366D6"/>
    <w:rsid w:val="00237B07"/>
    <w:rsid w:val="00237CCE"/>
    <w:rsid w:val="00241348"/>
    <w:rsid w:val="00243C10"/>
    <w:rsid w:val="0024607A"/>
    <w:rsid w:val="0025275A"/>
    <w:rsid w:val="00253886"/>
    <w:rsid w:val="002544F7"/>
    <w:rsid w:val="00255DD5"/>
    <w:rsid w:val="00260A67"/>
    <w:rsid w:val="002615A2"/>
    <w:rsid w:val="002634C7"/>
    <w:rsid w:val="00264461"/>
    <w:rsid w:val="00264CCB"/>
    <w:rsid w:val="00265549"/>
    <w:rsid w:val="002672EC"/>
    <w:rsid w:val="0027412B"/>
    <w:rsid w:val="002742BD"/>
    <w:rsid w:val="002802D2"/>
    <w:rsid w:val="00280C9C"/>
    <w:rsid w:val="0028378A"/>
    <w:rsid w:val="00283FD1"/>
    <w:rsid w:val="00285085"/>
    <w:rsid w:val="0028585C"/>
    <w:rsid w:val="0028675A"/>
    <w:rsid w:val="00291AEE"/>
    <w:rsid w:val="00293807"/>
    <w:rsid w:val="002A06B0"/>
    <w:rsid w:val="002A1BF8"/>
    <w:rsid w:val="002A485D"/>
    <w:rsid w:val="002A5398"/>
    <w:rsid w:val="002B1857"/>
    <w:rsid w:val="002B2A2F"/>
    <w:rsid w:val="002B3103"/>
    <w:rsid w:val="002C012E"/>
    <w:rsid w:val="002C182C"/>
    <w:rsid w:val="002C3033"/>
    <w:rsid w:val="002C6F35"/>
    <w:rsid w:val="002D0E42"/>
    <w:rsid w:val="002D0FC1"/>
    <w:rsid w:val="002D317B"/>
    <w:rsid w:val="002D356B"/>
    <w:rsid w:val="002D52AF"/>
    <w:rsid w:val="002D5D31"/>
    <w:rsid w:val="002D5DDA"/>
    <w:rsid w:val="002D6123"/>
    <w:rsid w:val="002E033F"/>
    <w:rsid w:val="002E20FC"/>
    <w:rsid w:val="002F156D"/>
    <w:rsid w:val="002F1879"/>
    <w:rsid w:val="002F1E7E"/>
    <w:rsid w:val="002F2FC4"/>
    <w:rsid w:val="002F4879"/>
    <w:rsid w:val="002F584E"/>
    <w:rsid w:val="002F59D7"/>
    <w:rsid w:val="002F5AD6"/>
    <w:rsid w:val="00301834"/>
    <w:rsid w:val="00313301"/>
    <w:rsid w:val="00315C72"/>
    <w:rsid w:val="00317C26"/>
    <w:rsid w:val="00322E40"/>
    <w:rsid w:val="003248E8"/>
    <w:rsid w:val="003269D8"/>
    <w:rsid w:val="00331A14"/>
    <w:rsid w:val="003327AB"/>
    <w:rsid w:val="00333858"/>
    <w:rsid w:val="00333C92"/>
    <w:rsid w:val="00336762"/>
    <w:rsid w:val="003368CD"/>
    <w:rsid w:val="003374CB"/>
    <w:rsid w:val="00337F30"/>
    <w:rsid w:val="00343872"/>
    <w:rsid w:val="003442C7"/>
    <w:rsid w:val="003526FB"/>
    <w:rsid w:val="00354959"/>
    <w:rsid w:val="0035526D"/>
    <w:rsid w:val="00355A2E"/>
    <w:rsid w:val="00356EB3"/>
    <w:rsid w:val="00361716"/>
    <w:rsid w:val="003629F5"/>
    <w:rsid w:val="003674F0"/>
    <w:rsid w:val="00367CDE"/>
    <w:rsid w:val="003710AC"/>
    <w:rsid w:val="00373396"/>
    <w:rsid w:val="00376E68"/>
    <w:rsid w:val="00377DA8"/>
    <w:rsid w:val="00377ED1"/>
    <w:rsid w:val="00380460"/>
    <w:rsid w:val="003813CC"/>
    <w:rsid w:val="00381754"/>
    <w:rsid w:val="00381FCF"/>
    <w:rsid w:val="003833A0"/>
    <w:rsid w:val="003850D9"/>
    <w:rsid w:val="00385A37"/>
    <w:rsid w:val="00386ADD"/>
    <w:rsid w:val="00386B3E"/>
    <w:rsid w:val="00387D05"/>
    <w:rsid w:val="00391E70"/>
    <w:rsid w:val="00393B93"/>
    <w:rsid w:val="00394A3B"/>
    <w:rsid w:val="00396B47"/>
    <w:rsid w:val="003A3BB2"/>
    <w:rsid w:val="003A503C"/>
    <w:rsid w:val="003A5253"/>
    <w:rsid w:val="003A5557"/>
    <w:rsid w:val="003A786F"/>
    <w:rsid w:val="003A7C8B"/>
    <w:rsid w:val="003A7EF8"/>
    <w:rsid w:val="003B095A"/>
    <w:rsid w:val="003B3C4D"/>
    <w:rsid w:val="003B7115"/>
    <w:rsid w:val="003B71AE"/>
    <w:rsid w:val="003C049F"/>
    <w:rsid w:val="003C1767"/>
    <w:rsid w:val="003C27B2"/>
    <w:rsid w:val="003C2F64"/>
    <w:rsid w:val="003C38E9"/>
    <w:rsid w:val="003C54C1"/>
    <w:rsid w:val="003C6314"/>
    <w:rsid w:val="003C6C53"/>
    <w:rsid w:val="003C7C91"/>
    <w:rsid w:val="003D1EB5"/>
    <w:rsid w:val="003D4B87"/>
    <w:rsid w:val="003D5F16"/>
    <w:rsid w:val="003E0E06"/>
    <w:rsid w:val="003E17B5"/>
    <w:rsid w:val="003E245C"/>
    <w:rsid w:val="003E2BC3"/>
    <w:rsid w:val="003E6B6B"/>
    <w:rsid w:val="003F3D6E"/>
    <w:rsid w:val="00406653"/>
    <w:rsid w:val="004110FA"/>
    <w:rsid w:val="00412622"/>
    <w:rsid w:val="004164A3"/>
    <w:rsid w:val="00420A2A"/>
    <w:rsid w:val="00421B2A"/>
    <w:rsid w:val="00424821"/>
    <w:rsid w:val="0042527F"/>
    <w:rsid w:val="00432FC0"/>
    <w:rsid w:val="0043301E"/>
    <w:rsid w:val="00433DA4"/>
    <w:rsid w:val="00434354"/>
    <w:rsid w:val="004343FD"/>
    <w:rsid w:val="00435E07"/>
    <w:rsid w:val="00436703"/>
    <w:rsid w:val="004369B6"/>
    <w:rsid w:val="0043788F"/>
    <w:rsid w:val="00441D11"/>
    <w:rsid w:val="00447AC9"/>
    <w:rsid w:val="00451AAD"/>
    <w:rsid w:val="004522F6"/>
    <w:rsid w:val="004539F7"/>
    <w:rsid w:val="00454620"/>
    <w:rsid w:val="00460007"/>
    <w:rsid w:val="00460AA7"/>
    <w:rsid w:val="004618D3"/>
    <w:rsid w:val="0046696A"/>
    <w:rsid w:val="00470E41"/>
    <w:rsid w:val="00470F9F"/>
    <w:rsid w:val="004734F5"/>
    <w:rsid w:val="00474449"/>
    <w:rsid w:val="004802F9"/>
    <w:rsid w:val="00480C0B"/>
    <w:rsid w:val="00482743"/>
    <w:rsid w:val="00482981"/>
    <w:rsid w:val="004845FB"/>
    <w:rsid w:val="00486057"/>
    <w:rsid w:val="00487CB9"/>
    <w:rsid w:val="004901F9"/>
    <w:rsid w:val="00490F7F"/>
    <w:rsid w:val="00491326"/>
    <w:rsid w:val="004923CE"/>
    <w:rsid w:val="004936B8"/>
    <w:rsid w:val="00493CAE"/>
    <w:rsid w:val="004946A8"/>
    <w:rsid w:val="00495266"/>
    <w:rsid w:val="00496BF6"/>
    <w:rsid w:val="004A0DA4"/>
    <w:rsid w:val="004A28E5"/>
    <w:rsid w:val="004A298B"/>
    <w:rsid w:val="004A78DA"/>
    <w:rsid w:val="004B013F"/>
    <w:rsid w:val="004B0929"/>
    <w:rsid w:val="004B0DDD"/>
    <w:rsid w:val="004B1FA4"/>
    <w:rsid w:val="004B2F42"/>
    <w:rsid w:val="004B3EAC"/>
    <w:rsid w:val="004B4E26"/>
    <w:rsid w:val="004B4E2C"/>
    <w:rsid w:val="004B6528"/>
    <w:rsid w:val="004B74E0"/>
    <w:rsid w:val="004C1153"/>
    <w:rsid w:val="004C1264"/>
    <w:rsid w:val="004C24A4"/>
    <w:rsid w:val="004C35A9"/>
    <w:rsid w:val="004C402E"/>
    <w:rsid w:val="004C6B3E"/>
    <w:rsid w:val="004D2378"/>
    <w:rsid w:val="004D2EA9"/>
    <w:rsid w:val="004D3069"/>
    <w:rsid w:val="004D6491"/>
    <w:rsid w:val="004D6ED3"/>
    <w:rsid w:val="004D766B"/>
    <w:rsid w:val="004D7EBC"/>
    <w:rsid w:val="004E2A07"/>
    <w:rsid w:val="004E4E10"/>
    <w:rsid w:val="004E555C"/>
    <w:rsid w:val="004F0832"/>
    <w:rsid w:val="004F2E3D"/>
    <w:rsid w:val="004F72FF"/>
    <w:rsid w:val="004F7AFC"/>
    <w:rsid w:val="004F7CD4"/>
    <w:rsid w:val="00502CE4"/>
    <w:rsid w:val="0050428B"/>
    <w:rsid w:val="0050435E"/>
    <w:rsid w:val="0050649A"/>
    <w:rsid w:val="00507EEB"/>
    <w:rsid w:val="005116F7"/>
    <w:rsid w:val="00513C71"/>
    <w:rsid w:val="00515792"/>
    <w:rsid w:val="00515F8C"/>
    <w:rsid w:val="00516CD2"/>
    <w:rsid w:val="00517926"/>
    <w:rsid w:val="00517A25"/>
    <w:rsid w:val="005214D0"/>
    <w:rsid w:val="00521F7E"/>
    <w:rsid w:val="00523FB0"/>
    <w:rsid w:val="00524DD2"/>
    <w:rsid w:val="00525DB1"/>
    <w:rsid w:val="005308BA"/>
    <w:rsid w:val="00532247"/>
    <w:rsid w:val="00535E27"/>
    <w:rsid w:val="00544C7A"/>
    <w:rsid w:val="00546787"/>
    <w:rsid w:val="00546E64"/>
    <w:rsid w:val="00551FF5"/>
    <w:rsid w:val="0055371A"/>
    <w:rsid w:val="00553DEF"/>
    <w:rsid w:val="005548AC"/>
    <w:rsid w:val="0055553C"/>
    <w:rsid w:val="00557559"/>
    <w:rsid w:val="00560E0E"/>
    <w:rsid w:val="00561E40"/>
    <w:rsid w:val="005647E2"/>
    <w:rsid w:val="00572847"/>
    <w:rsid w:val="00572E18"/>
    <w:rsid w:val="00573ECF"/>
    <w:rsid w:val="00574B08"/>
    <w:rsid w:val="00575B03"/>
    <w:rsid w:val="005760EA"/>
    <w:rsid w:val="005768DF"/>
    <w:rsid w:val="00577F4D"/>
    <w:rsid w:val="005807FF"/>
    <w:rsid w:val="00580C63"/>
    <w:rsid w:val="00583771"/>
    <w:rsid w:val="005854A4"/>
    <w:rsid w:val="00585F5E"/>
    <w:rsid w:val="00590AB3"/>
    <w:rsid w:val="00590E27"/>
    <w:rsid w:val="00591EC7"/>
    <w:rsid w:val="005968AA"/>
    <w:rsid w:val="005A1FFC"/>
    <w:rsid w:val="005A2C42"/>
    <w:rsid w:val="005A2F9A"/>
    <w:rsid w:val="005A3DE1"/>
    <w:rsid w:val="005A6CF1"/>
    <w:rsid w:val="005A7DA9"/>
    <w:rsid w:val="005B2160"/>
    <w:rsid w:val="005B3C79"/>
    <w:rsid w:val="005B59D9"/>
    <w:rsid w:val="005B612A"/>
    <w:rsid w:val="005C10E2"/>
    <w:rsid w:val="005C2756"/>
    <w:rsid w:val="005C442F"/>
    <w:rsid w:val="005C4B9A"/>
    <w:rsid w:val="005C5D33"/>
    <w:rsid w:val="005C676F"/>
    <w:rsid w:val="005D1360"/>
    <w:rsid w:val="005D2085"/>
    <w:rsid w:val="005D2D75"/>
    <w:rsid w:val="005D423D"/>
    <w:rsid w:val="005D6944"/>
    <w:rsid w:val="005D7CED"/>
    <w:rsid w:val="005E6F9A"/>
    <w:rsid w:val="005E79D1"/>
    <w:rsid w:val="005F48B2"/>
    <w:rsid w:val="005F4F0B"/>
    <w:rsid w:val="005F6D58"/>
    <w:rsid w:val="005F7B1A"/>
    <w:rsid w:val="00602272"/>
    <w:rsid w:val="00602287"/>
    <w:rsid w:val="00615C78"/>
    <w:rsid w:val="00616A07"/>
    <w:rsid w:val="00620D01"/>
    <w:rsid w:val="00624CDC"/>
    <w:rsid w:val="00630E8C"/>
    <w:rsid w:val="00631B82"/>
    <w:rsid w:val="00640369"/>
    <w:rsid w:val="00642111"/>
    <w:rsid w:val="006427D8"/>
    <w:rsid w:val="0064371D"/>
    <w:rsid w:val="00643CD2"/>
    <w:rsid w:val="006443D6"/>
    <w:rsid w:val="006453BF"/>
    <w:rsid w:val="006477A0"/>
    <w:rsid w:val="0065019A"/>
    <w:rsid w:val="00650AEB"/>
    <w:rsid w:val="006557A5"/>
    <w:rsid w:val="00655C8C"/>
    <w:rsid w:val="00655DF6"/>
    <w:rsid w:val="00656947"/>
    <w:rsid w:val="00656ECC"/>
    <w:rsid w:val="006641FF"/>
    <w:rsid w:val="00664E0D"/>
    <w:rsid w:val="00670501"/>
    <w:rsid w:val="00671AFF"/>
    <w:rsid w:val="0067524E"/>
    <w:rsid w:val="00675897"/>
    <w:rsid w:val="00677AB4"/>
    <w:rsid w:val="00682018"/>
    <w:rsid w:val="0068278F"/>
    <w:rsid w:val="00682C7E"/>
    <w:rsid w:val="00683980"/>
    <w:rsid w:val="00684FD5"/>
    <w:rsid w:val="00686E2B"/>
    <w:rsid w:val="006945E2"/>
    <w:rsid w:val="0069599E"/>
    <w:rsid w:val="00696269"/>
    <w:rsid w:val="00696E01"/>
    <w:rsid w:val="006A219D"/>
    <w:rsid w:val="006A6588"/>
    <w:rsid w:val="006A696B"/>
    <w:rsid w:val="006A6BDB"/>
    <w:rsid w:val="006A75C2"/>
    <w:rsid w:val="006B05EE"/>
    <w:rsid w:val="006B0D01"/>
    <w:rsid w:val="006B19F0"/>
    <w:rsid w:val="006B4B44"/>
    <w:rsid w:val="006B53BF"/>
    <w:rsid w:val="006B5D52"/>
    <w:rsid w:val="006B7B14"/>
    <w:rsid w:val="006C279D"/>
    <w:rsid w:val="006C7137"/>
    <w:rsid w:val="006C7915"/>
    <w:rsid w:val="006D000B"/>
    <w:rsid w:val="006D0C2B"/>
    <w:rsid w:val="006D18EC"/>
    <w:rsid w:val="006D3C87"/>
    <w:rsid w:val="006E55C1"/>
    <w:rsid w:val="006E6BE1"/>
    <w:rsid w:val="006E7062"/>
    <w:rsid w:val="006E7C5C"/>
    <w:rsid w:val="006F4680"/>
    <w:rsid w:val="006F70E1"/>
    <w:rsid w:val="0070523D"/>
    <w:rsid w:val="00705C5E"/>
    <w:rsid w:val="007060B7"/>
    <w:rsid w:val="007075F6"/>
    <w:rsid w:val="00707C66"/>
    <w:rsid w:val="00711EAC"/>
    <w:rsid w:val="007124C0"/>
    <w:rsid w:val="00712601"/>
    <w:rsid w:val="00713D5F"/>
    <w:rsid w:val="007145AD"/>
    <w:rsid w:val="00721992"/>
    <w:rsid w:val="00723D32"/>
    <w:rsid w:val="00731872"/>
    <w:rsid w:val="00734984"/>
    <w:rsid w:val="0073585F"/>
    <w:rsid w:val="007423C1"/>
    <w:rsid w:val="007427E1"/>
    <w:rsid w:val="00747C6A"/>
    <w:rsid w:val="00747F57"/>
    <w:rsid w:val="00750102"/>
    <w:rsid w:val="00751126"/>
    <w:rsid w:val="00754B0C"/>
    <w:rsid w:val="00757297"/>
    <w:rsid w:val="007610DB"/>
    <w:rsid w:val="00763DF7"/>
    <w:rsid w:val="00764E8C"/>
    <w:rsid w:val="0077590E"/>
    <w:rsid w:val="007803C4"/>
    <w:rsid w:val="007822F6"/>
    <w:rsid w:val="007827FF"/>
    <w:rsid w:val="00783F21"/>
    <w:rsid w:val="00785C05"/>
    <w:rsid w:val="00786055"/>
    <w:rsid w:val="00786CDF"/>
    <w:rsid w:val="007875FF"/>
    <w:rsid w:val="00787A69"/>
    <w:rsid w:val="0079079F"/>
    <w:rsid w:val="00790A59"/>
    <w:rsid w:val="00790C70"/>
    <w:rsid w:val="00790D91"/>
    <w:rsid w:val="00793CD1"/>
    <w:rsid w:val="007A0BDA"/>
    <w:rsid w:val="007A1292"/>
    <w:rsid w:val="007A4844"/>
    <w:rsid w:val="007B02D6"/>
    <w:rsid w:val="007B13A9"/>
    <w:rsid w:val="007B1951"/>
    <w:rsid w:val="007B22FC"/>
    <w:rsid w:val="007B3358"/>
    <w:rsid w:val="007B6D58"/>
    <w:rsid w:val="007B777F"/>
    <w:rsid w:val="007C0DD4"/>
    <w:rsid w:val="007C144E"/>
    <w:rsid w:val="007C2842"/>
    <w:rsid w:val="007C2F70"/>
    <w:rsid w:val="007C4E2D"/>
    <w:rsid w:val="007C7552"/>
    <w:rsid w:val="007D0463"/>
    <w:rsid w:val="007D1AB3"/>
    <w:rsid w:val="007D3ED6"/>
    <w:rsid w:val="007D7223"/>
    <w:rsid w:val="007E3480"/>
    <w:rsid w:val="007E4AA4"/>
    <w:rsid w:val="007E585D"/>
    <w:rsid w:val="007F0C40"/>
    <w:rsid w:val="007F1D22"/>
    <w:rsid w:val="007F2391"/>
    <w:rsid w:val="007F54C9"/>
    <w:rsid w:val="007F6863"/>
    <w:rsid w:val="00801745"/>
    <w:rsid w:val="008021C4"/>
    <w:rsid w:val="00802D54"/>
    <w:rsid w:val="00817DB6"/>
    <w:rsid w:val="00821B61"/>
    <w:rsid w:val="0082516E"/>
    <w:rsid w:val="00826FF8"/>
    <w:rsid w:val="008270D0"/>
    <w:rsid w:val="00830118"/>
    <w:rsid w:val="00832FAB"/>
    <w:rsid w:val="008331A8"/>
    <w:rsid w:val="00833978"/>
    <w:rsid w:val="00833DC0"/>
    <w:rsid w:val="00834185"/>
    <w:rsid w:val="00835A68"/>
    <w:rsid w:val="008368A3"/>
    <w:rsid w:val="0083709B"/>
    <w:rsid w:val="00837FDF"/>
    <w:rsid w:val="00841459"/>
    <w:rsid w:val="00851271"/>
    <w:rsid w:val="00853243"/>
    <w:rsid w:val="00861E7A"/>
    <w:rsid w:val="008625C4"/>
    <w:rsid w:val="008647DD"/>
    <w:rsid w:val="00866808"/>
    <w:rsid w:val="00867806"/>
    <w:rsid w:val="00867E61"/>
    <w:rsid w:val="00870FD9"/>
    <w:rsid w:val="008755F1"/>
    <w:rsid w:val="00876253"/>
    <w:rsid w:val="0087653E"/>
    <w:rsid w:val="008806C1"/>
    <w:rsid w:val="00881C0E"/>
    <w:rsid w:val="00882CF4"/>
    <w:rsid w:val="008844B2"/>
    <w:rsid w:val="00885865"/>
    <w:rsid w:val="00886A7D"/>
    <w:rsid w:val="008873C1"/>
    <w:rsid w:val="00887B30"/>
    <w:rsid w:val="00887DAE"/>
    <w:rsid w:val="008922D9"/>
    <w:rsid w:val="008947CE"/>
    <w:rsid w:val="008A582D"/>
    <w:rsid w:val="008A6917"/>
    <w:rsid w:val="008A72F4"/>
    <w:rsid w:val="008A7FC0"/>
    <w:rsid w:val="008B0585"/>
    <w:rsid w:val="008B1B4C"/>
    <w:rsid w:val="008B3742"/>
    <w:rsid w:val="008B375C"/>
    <w:rsid w:val="008B532B"/>
    <w:rsid w:val="008B6D61"/>
    <w:rsid w:val="008C088F"/>
    <w:rsid w:val="008C15EB"/>
    <w:rsid w:val="008C69AD"/>
    <w:rsid w:val="008D537C"/>
    <w:rsid w:val="008D7EF9"/>
    <w:rsid w:val="008E250E"/>
    <w:rsid w:val="008E433E"/>
    <w:rsid w:val="008E6BA2"/>
    <w:rsid w:val="008F2B0A"/>
    <w:rsid w:val="008F60F5"/>
    <w:rsid w:val="008F680B"/>
    <w:rsid w:val="008F6B47"/>
    <w:rsid w:val="009012EF"/>
    <w:rsid w:val="00902DC9"/>
    <w:rsid w:val="00903D44"/>
    <w:rsid w:val="00904502"/>
    <w:rsid w:val="009045F3"/>
    <w:rsid w:val="0090533F"/>
    <w:rsid w:val="00915F28"/>
    <w:rsid w:val="00916801"/>
    <w:rsid w:val="00917D3C"/>
    <w:rsid w:val="00917DA2"/>
    <w:rsid w:val="0092070F"/>
    <w:rsid w:val="0092345E"/>
    <w:rsid w:val="009255C1"/>
    <w:rsid w:val="009270B7"/>
    <w:rsid w:val="00927931"/>
    <w:rsid w:val="00927BF2"/>
    <w:rsid w:val="00927C7D"/>
    <w:rsid w:val="00931765"/>
    <w:rsid w:val="009328A6"/>
    <w:rsid w:val="00937757"/>
    <w:rsid w:val="00940728"/>
    <w:rsid w:val="00940FA3"/>
    <w:rsid w:val="00941192"/>
    <w:rsid w:val="009412F8"/>
    <w:rsid w:val="009446C4"/>
    <w:rsid w:val="00950E42"/>
    <w:rsid w:val="009515D7"/>
    <w:rsid w:val="0095220F"/>
    <w:rsid w:val="009533B9"/>
    <w:rsid w:val="009536D8"/>
    <w:rsid w:val="00955918"/>
    <w:rsid w:val="009565F3"/>
    <w:rsid w:val="009572FD"/>
    <w:rsid w:val="00961B5E"/>
    <w:rsid w:val="00962060"/>
    <w:rsid w:val="009639A6"/>
    <w:rsid w:val="00964087"/>
    <w:rsid w:val="00966A80"/>
    <w:rsid w:val="00967402"/>
    <w:rsid w:val="00970CCF"/>
    <w:rsid w:val="0097230C"/>
    <w:rsid w:val="009738B4"/>
    <w:rsid w:val="00973D46"/>
    <w:rsid w:val="00974151"/>
    <w:rsid w:val="009752AA"/>
    <w:rsid w:val="00976998"/>
    <w:rsid w:val="00977746"/>
    <w:rsid w:val="009818C6"/>
    <w:rsid w:val="00983816"/>
    <w:rsid w:val="00983BE7"/>
    <w:rsid w:val="009862DC"/>
    <w:rsid w:val="009868FA"/>
    <w:rsid w:val="0099178D"/>
    <w:rsid w:val="00992222"/>
    <w:rsid w:val="00996379"/>
    <w:rsid w:val="009A3431"/>
    <w:rsid w:val="009A53BD"/>
    <w:rsid w:val="009A5A09"/>
    <w:rsid w:val="009A5BB7"/>
    <w:rsid w:val="009A67A5"/>
    <w:rsid w:val="009A6F30"/>
    <w:rsid w:val="009B0569"/>
    <w:rsid w:val="009B195E"/>
    <w:rsid w:val="009B19F1"/>
    <w:rsid w:val="009B1A44"/>
    <w:rsid w:val="009B2B32"/>
    <w:rsid w:val="009B2C23"/>
    <w:rsid w:val="009C54DA"/>
    <w:rsid w:val="009C6A78"/>
    <w:rsid w:val="009D22A0"/>
    <w:rsid w:val="009D38DB"/>
    <w:rsid w:val="009D7B2B"/>
    <w:rsid w:val="009E07D2"/>
    <w:rsid w:val="009E103E"/>
    <w:rsid w:val="009E4B56"/>
    <w:rsid w:val="009E6956"/>
    <w:rsid w:val="009F0636"/>
    <w:rsid w:val="009F0C3A"/>
    <w:rsid w:val="009F0EB1"/>
    <w:rsid w:val="009F1726"/>
    <w:rsid w:val="009F1BD4"/>
    <w:rsid w:val="009F38D5"/>
    <w:rsid w:val="009F39C2"/>
    <w:rsid w:val="009F68E7"/>
    <w:rsid w:val="009F6AC9"/>
    <w:rsid w:val="00A0071D"/>
    <w:rsid w:val="00A037DA"/>
    <w:rsid w:val="00A04791"/>
    <w:rsid w:val="00A04C6C"/>
    <w:rsid w:val="00A104E4"/>
    <w:rsid w:val="00A10F16"/>
    <w:rsid w:val="00A155E8"/>
    <w:rsid w:val="00A1608C"/>
    <w:rsid w:val="00A16A7F"/>
    <w:rsid w:val="00A265D0"/>
    <w:rsid w:val="00A26834"/>
    <w:rsid w:val="00A277B3"/>
    <w:rsid w:val="00A3113B"/>
    <w:rsid w:val="00A36AE5"/>
    <w:rsid w:val="00A3737D"/>
    <w:rsid w:val="00A429CD"/>
    <w:rsid w:val="00A42AA3"/>
    <w:rsid w:val="00A45D2F"/>
    <w:rsid w:val="00A465E9"/>
    <w:rsid w:val="00A46A7A"/>
    <w:rsid w:val="00A55D49"/>
    <w:rsid w:val="00A602CA"/>
    <w:rsid w:val="00A60598"/>
    <w:rsid w:val="00A60C0B"/>
    <w:rsid w:val="00A61996"/>
    <w:rsid w:val="00A619DE"/>
    <w:rsid w:val="00A6391C"/>
    <w:rsid w:val="00A65D3E"/>
    <w:rsid w:val="00A67792"/>
    <w:rsid w:val="00A7313A"/>
    <w:rsid w:val="00A73FB3"/>
    <w:rsid w:val="00A74CFB"/>
    <w:rsid w:val="00A80C16"/>
    <w:rsid w:val="00A85493"/>
    <w:rsid w:val="00A86AF8"/>
    <w:rsid w:val="00A92500"/>
    <w:rsid w:val="00A94700"/>
    <w:rsid w:val="00A9718A"/>
    <w:rsid w:val="00AA5787"/>
    <w:rsid w:val="00AA64E6"/>
    <w:rsid w:val="00AA758C"/>
    <w:rsid w:val="00AB0797"/>
    <w:rsid w:val="00AB433E"/>
    <w:rsid w:val="00AB4A18"/>
    <w:rsid w:val="00AB4D49"/>
    <w:rsid w:val="00AB5B0C"/>
    <w:rsid w:val="00AB5F67"/>
    <w:rsid w:val="00AB60C9"/>
    <w:rsid w:val="00AC4604"/>
    <w:rsid w:val="00AC4AF6"/>
    <w:rsid w:val="00AC551B"/>
    <w:rsid w:val="00AC61DC"/>
    <w:rsid w:val="00AD514B"/>
    <w:rsid w:val="00AD57D5"/>
    <w:rsid w:val="00AE0226"/>
    <w:rsid w:val="00AE328E"/>
    <w:rsid w:val="00AE49CF"/>
    <w:rsid w:val="00AE5C24"/>
    <w:rsid w:val="00AE6493"/>
    <w:rsid w:val="00AE763E"/>
    <w:rsid w:val="00AF2915"/>
    <w:rsid w:val="00AF2CF4"/>
    <w:rsid w:val="00AF4E9C"/>
    <w:rsid w:val="00AF60EC"/>
    <w:rsid w:val="00AF7A5E"/>
    <w:rsid w:val="00B00D9A"/>
    <w:rsid w:val="00B05FE9"/>
    <w:rsid w:val="00B12E6F"/>
    <w:rsid w:val="00B132FD"/>
    <w:rsid w:val="00B14618"/>
    <w:rsid w:val="00B1474A"/>
    <w:rsid w:val="00B1494F"/>
    <w:rsid w:val="00B1515A"/>
    <w:rsid w:val="00B175F4"/>
    <w:rsid w:val="00B1794F"/>
    <w:rsid w:val="00B20A6C"/>
    <w:rsid w:val="00B223A4"/>
    <w:rsid w:val="00B22F3F"/>
    <w:rsid w:val="00B24FBB"/>
    <w:rsid w:val="00B268A5"/>
    <w:rsid w:val="00B269EC"/>
    <w:rsid w:val="00B30EEF"/>
    <w:rsid w:val="00B35784"/>
    <w:rsid w:val="00B37736"/>
    <w:rsid w:val="00B413AB"/>
    <w:rsid w:val="00B4306A"/>
    <w:rsid w:val="00B45A01"/>
    <w:rsid w:val="00B53FAF"/>
    <w:rsid w:val="00B541E9"/>
    <w:rsid w:val="00B57EEF"/>
    <w:rsid w:val="00B61CC0"/>
    <w:rsid w:val="00B6232E"/>
    <w:rsid w:val="00B623F6"/>
    <w:rsid w:val="00B62812"/>
    <w:rsid w:val="00B62A2E"/>
    <w:rsid w:val="00B65733"/>
    <w:rsid w:val="00B67F20"/>
    <w:rsid w:val="00B73DEB"/>
    <w:rsid w:val="00B76882"/>
    <w:rsid w:val="00B7781C"/>
    <w:rsid w:val="00B82EB8"/>
    <w:rsid w:val="00B84F15"/>
    <w:rsid w:val="00B8590B"/>
    <w:rsid w:val="00B875BA"/>
    <w:rsid w:val="00B87E74"/>
    <w:rsid w:val="00B90BCB"/>
    <w:rsid w:val="00B918BD"/>
    <w:rsid w:val="00B92661"/>
    <w:rsid w:val="00B9342C"/>
    <w:rsid w:val="00B935A5"/>
    <w:rsid w:val="00B94520"/>
    <w:rsid w:val="00B9615C"/>
    <w:rsid w:val="00B96204"/>
    <w:rsid w:val="00B97D95"/>
    <w:rsid w:val="00BA2332"/>
    <w:rsid w:val="00BA4D2F"/>
    <w:rsid w:val="00BB164B"/>
    <w:rsid w:val="00BB1BEF"/>
    <w:rsid w:val="00BB24A4"/>
    <w:rsid w:val="00BB27AA"/>
    <w:rsid w:val="00BB2B7E"/>
    <w:rsid w:val="00BB4C9E"/>
    <w:rsid w:val="00BB608B"/>
    <w:rsid w:val="00BB719C"/>
    <w:rsid w:val="00BB724A"/>
    <w:rsid w:val="00BC1043"/>
    <w:rsid w:val="00BC3369"/>
    <w:rsid w:val="00BC4A75"/>
    <w:rsid w:val="00BC524F"/>
    <w:rsid w:val="00BD001C"/>
    <w:rsid w:val="00BD1A87"/>
    <w:rsid w:val="00BD58A1"/>
    <w:rsid w:val="00BD5B9B"/>
    <w:rsid w:val="00BE3CED"/>
    <w:rsid w:val="00BF1C6A"/>
    <w:rsid w:val="00BF300D"/>
    <w:rsid w:val="00BF3D01"/>
    <w:rsid w:val="00BF6E83"/>
    <w:rsid w:val="00BF7E8B"/>
    <w:rsid w:val="00C00BF2"/>
    <w:rsid w:val="00C0430E"/>
    <w:rsid w:val="00C055BD"/>
    <w:rsid w:val="00C104E9"/>
    <w:rsid w:val="00C12A47"/>
    <w:rsid w:val="00C17EF8"/>
    <w:rsid w:val="00C20020"/>
    <w:rsid w:val="00C20256"/>
    <w:rsid w:val="00C21E4F"/>
    <w:rsid w:val="00C24848"/>
    <w:rsid w:val="00C24F66"/>
    <w:rsid w:val="00C25BBA"/>
    <w:rsid w:val="00C265D0"/>
    <w:rsid w:val="00C30CD3"/>
    <w:rsid w:val="00C31265"/>
    <w:rsid w:val="00C316F4"/>
    <w:rsid w:val="00C32965"/>
    <w:rsid w:val="00C346FC"/>
    <w:rsid w:val="00C41AD3"/>
    <w:rsid w:val="00C43526"/>
    <w:rsid w:val="00C4399D"/>
    <w:rsid w:val="00C443A4"/>
    <w:rsid w:val="00C50B81"/>
    <w:rsid w:val="00C52B2D"/>
    <w:rsid w:val="00C53021"/>
    <w:rsid w:val="00C54F35"/>
    <w:rsid w:val="00C55318"/>
    <w:rsid w:val="00C5544D"/>
    <w:rsid w:val="00C55B57"/>
    <w:rsid w:val="00C571DD"/>
    <w:rsid w:val="00C6094D"/>
    <w:rsid w:val="00C62BA4"/>
    <w:rsid w:val="00C644B9"/>
    <w:rsid w:val="00C6480D"/>
    <w:rsid w:val="00C6495F"/>
    <w:rsid w:val="00C659C7"/>
    <w:rsid w:val="00C72308"/>
    <w:rsid w:val="00C728CB"/>
    <w:rsid w:val="00C74903"/>
    <w:rsid w:val="00C755E2"/>
    <w:rsid w:val="00C7580E"/>
    <w:rsid w:val="00C778BF"/>
    <w:rsid w:val="00C801AF"/>
    <w:rsid w:val="00C85840"/>
    <w:rsid w:val="00C86346"/>
    <w:rsid w:val="00C90C00"/>
    <w:rsid w:val="00C90D9D"/>
    <w:rsid w:val="00C923AD"/>
    <w:rsid w:val="00C929D7"/>
    <w:rsid w:val="00C94523"/>
    <w:rsid w:val="00C9487E"/>
    <w:rsid w:val="00C97C46"/>
    <w:rsid w:val="00CA1B0F"/>
    <w:rsid w:val="00CA22AC"/>
    <w:rsid w:val="00CA2919"/>
    <w:rsid w:val="00CA5264"/>
    <w:rsid w:val="00CA5D93"/>
    <w:rsid w:val="00CA7BC5"/>
    <w:rsid w:val="00CB4507"/>
    <w:rsid w:val="00CB58A7"/>
    <w:rsid w:val="00CC0076"/>
    <w:rsid w:val="00CC064D"/>
    <w:rsid w:val="00CD380A"/>
    <w:rsid w:val="00CD38E8"/>
    <w:rsid w:val="00CD4C29"/>
    <w:rsid w:val="00CE3EA9"/>
    <w:rsid w:val="00CE6D4F"/>
    <w:rsid w:val="00CF1E85"/>
    <w:rsid w:val="00CF3293"/>
    <w:rsid w:val="00CF394A"/>
    <w:rsid w:val="00CF3C8C"/>
    <w:rsid w:val="00CF48E6"/>
    <w:rsid w:val="00CF4C95"/>
    <w:rsid w:val="00CF5D6C"/>
    <w:rsid w:val="00CF7A2A"/>
    <w:rsid w:val="00CF7DCE"/>
    <w:rsid w:val="00CF7E7B"/>
    <w:rsid w:val="00D05D47"/>
    <w:rsid w:val="00D11173"/>
    <w:rsid w:val="00D121AE"/>
    <w:rsid w:val="00D13967"/>
    <w:rsid w:val="00D14BDA"/>
    <w:rsid w:val="00D153FB"/>
    <w:rsid w:val="00D1663D"/>
    <w:rsid w:val="00D25257"/>
    <w:rsid w:val="00D26773"/>
    <w:rsid w:val="00D27737"/>
    <w:rsid w:val="00D323C6"/>
    <w:rsid w:val="00D32CA3"/>
    <w:rsid w:val="00D3520E"/>
    <w:rsid w:val="00D4055A"/>
    <w:rsid w:val="00D40725"/>
    <w:rsid w:val="00D41865"/>
    <w:rsid w:val="00D4632D"/>
    <w:rsid w:val="00D46EBA"/>
    <w:rsid w:val="00D47FC4"/>
    <w:rsid w:val="00D5325C"/>
    <w:rsid w:val="00D544A6"/>
    <w:rsid w:val="00D55649"/>
    <w:rsid w:val="00D55741"/>
    <w:rsid w:val="00D579F7"/>
    <w:rsid w:val="00D630A5"/>
    <w:rsid w:val="00D66E93"/>
    <w:rsid w:val="00D70270"/>
    <w:rsid w:val="00D7391C"/>
    <w:rsid w:val="00D8412B"/>
    <w:rsid w:val="00D84A3A"/>
    <w:rsid w:val="00D84ECF"/>
    <w:rsid w:val="00D86EE5"/>
    <w:rsid w:val="00D95373"/>
    <w:rsid w:val="00D973E3"/>
    <w:rsid w:val="00DA0F15"/>
    <w:rsid w:val="00DA20A2"/>
    <w:rsid w:val="00DA284A"/>
    <w:rsid w:val="00DA2FB5"/>
    <w:rsid w:val="00DA5C13"/>
    <w:rsid w:val="00DB0D7E"/>
    <w:rsid w:val="00DB17B2"/>
    <w:rsid w:val="00DB2812"/>
    <w:rsid w:val="00DB39CB"/>
    <w:rsid w:val="00DB3E79"/>
    <w:rsid w:val="00DB539A"/>
    <w:rsid w:val="00DB6B6A"/>
    <w:rsid w:val="00DB7D30"/>
    <w:rsid w:val="00DB7E98"/>
    <w:rsid w:val="00DC413E"/>
    <w:rsid w:val="00DC4D67"/>
    <w:rsid w:val="00DC4F07"/>
    <w:rsid w:val="00DD30B3"/>
    <w:rsid w:val="00DD3842"/>
    <w:rsid w:val="00DD792F"/>
    <w:rsid w:val="00DE0D9E"/>
    <w:rsid w:val="00DE1AE6"/>
    <w:rsid w:val="00DE4FA8"/>
    <w:rsid w:val="00DF480A"/>
    <w:rsid w:val="00DF5BA0"/>
    <w:rsid w:val="00DF68A5"/>
    <w:rsid w:val="00DF79E3"/>
    <w:rsid w:val="00E015D4"/>
    <w:rsid w:val="00E02833"/>
    <w:rsid w:val="00E0319F"/>
    <w:rsid w:val="00E07EA8"/>
    <w:rsid w:val="00E149F0"/>
    <w:rsid w:val="00E153B7"/>
    <w:rsid w:val="00E16338"/>
    <w:rsid w:val="00E21149"/>
    <w:rsid w:val="00E272BD"/>
    <w:rsid w:val="00E30C88"/>
    <w:rsid w:val="00E30D7E"/>
    <w:rsid w:val="00E320BA"/>
    <w:rsid w:val="00E34ABE"/>
    <w:rsid w:val="00E3578F"/>
    <w:rsid w:val="00E36D78"/>
    <w:rsid w:val="00E421DF"/>
    <w:rsid w:val="00E440C8"/>
    <w:rsid w:val="00E44CBD"/>
    <w:rsid w:val="00E467C6"/>
    <w:rsid w:val="00E47C36"/>
    <w:rsid w:val="00E556A5"/>
    <w:rsid w:val="00E56E75"/>
    <w:rsid w:val="00E61810"/>
    <w:rsid w:val="00E6190E"/>
    <w:rsid w:val="00E644D4"/>
    <w:rsid w:val="00E6493C"/>
    <w:rsid w:val="00E65608"/>
    <w:rsid w:val="00E663D5"/>
    <w:rsid w:val="00E67574"/>
    <w:rsid w:val="00E702A1"/>
    <w:rsid w:val="00E71EA9"/>
    <w:rsid w:val="00E75E2E"/>
    <w:rsid w:val="00E768E1"/>
    <w:rsid w:val="00E77924"/>
    <w:rsid w:val="00E77D81"/>
    <w:rsid w:val="00E77ED4"/>
    <w:rsid w:val="00E81EB9"/>
    <w:rsid w:val="00E85CEC"/>
    <w:rsid w:val="00E86592"/>
    <w:rsid w:val="00E86661"/>
    <w:rsid w:val="00E869B5"/>
    <w:rsid w:val="00E869BC"/>
    <w:rsid w:val="00E8770C"/>
    <w:rsid w:val="00E87C6D"/>
    <w:rsid w:val="00E97483"/>
    <w:rsid w:val="00EA0BC7"/>
    <w:rsid w:val="00EA1C40"/>
    <w:rsid w:val="00EA29B9"/>
    <w:rsid w:val="00EA4BA2"/>
    <w:rsid w:val="00EA6DD5"/>
    <w:rsid w:val="00EB216B"/>
    <w:rsid w:val="00EB2856"/>
    <w:rsid w:val="00EC169F"/>
    <w:rsid w:val="00EC2197"/>
    <w:rsid w:val="00EC4B9F"/>
    <w:rsid w:val="00EC5968"/>
    <w:rsid w:val="00EC700A"/>
    <w:rsid w:val="00ED16AA"/>
    <w:rsid w:val="00ED2C12"/>
    <w:rsid w:val="00ED376E"/>
    <w:rsid w:val="00ED3CCF"/>
    <w:rsid w:val="00ED464E"/>
    <w:rsid w:val="00ED4F6D"/>
    <w:rsid w:val="00ED5DC0"/>
    <w:rsid w:val="00ED6649"/>
    <w:rsid w:val="00ED6738"/>
    <w:rsid w:val="00ED7CEA"/>
    <w:rsid w:val="00EE0437"/>
    <w:rsid w:val="00EE2DC0"/>
    <w:rsid w:val="00EE489A"/>
    <w:rsid w:val="00EE55A5"/>
    <w:rsid w:val="00EE69FA"/>
    <w:rsid w:val="00EF2225"/>
    <w:rsid w:val="00EF576C"/>
    <w:rsid w:val="00EF5F31"/>
    <w:rsid w:val="00EF7CEB"/>
    <w:rsid w:val="00F00805"/>
    <w:rsid w:val="00F00E35"/>
    <w:rsid w:val="00F023AD"/>
    <w:rsid w:val="00F03388"/>
    <w:rsid w:val="00F03A9B"/>
    <w:rsid w:val="00F0791A"/>
    <w:rsid w:val="00F116F0"/>
    <w:rsid w:val="00F159D8"/>
    <w:rsid w:val="00F17E6E"/>
    <w:rsid w:val="00F17F48"/>
    <w:rsid w:val="00F217D1"/>
    <w:rsid w:val="00F22D26"/>
    <w:rsid w:val="00F255BB"/>
    <w:rsid w:val="00F25D50"/>
    <w:rsid w:val="00F27CF1"/>
    <w:rsid w:val="00F3023F"/>
    <w:rsid w:val="00F32032"/>
    <w:rsid w:val="00F324B5"/>
    <w:rsid w:val="00F33268"/>
    <w:rsid w:val="00F33E17"/>
    <w:rsid w:val="00F344C7"/>
    <w:rsid w:val="00F3521E"/>
    <w:rsid w:val="00F37255"/>
    <w:rsid w:val="00F407EB"/>
    <w:rsid w:val="00F41207"/>
    <w:rsid w:val="00F42118"/>
    <w:rsid w:val="00F42175"/>
    <w:rsid w:val="00F42A2D"/>
    <w:rsid w:val="00F4441C"/>
    <w:rsid w:val="00F456DF"/>
    <w:rsid w:val="00F465D6"/>
    <w:rsid w:val="00F478E6"/>
    <w:rsid w:val="00F5128A"/>
    <w:rsid w:val="00F51DA8"/>
    <w:rsid w:val="00F51F7A"/>
    <w:rsid w:val="00F522D1"/>
    <w:rsid w:val="00F5248B"/>
    <w:rsid w:val="00F5307D"/>
    <w:rsid w:val="00F55C72"/>
    <w:rsid w:val="00F56DF4"/>
    <w:rsid w:val="00F61F1E"/>
    <w:rsid w:val="00F61FD5"/>
    <w:rsid w:val="00F6441B"/>
    <w:rsid w:val="00F651D2"/>
    <w:rsid w:val="00F656C9"/>
    <w:rsid w:val="00F65A64"/>
    <w:rsid w:val="00F71910"/>
    <w:rsid w:val="00F71EEE"/>
    <w:rsid w:val="00F72001"/>
    <w:rsid w:val="00F73283"/>
    <w:rsid w:val="00F74BDD"/>
    <w:rsid w:val="00F76BCC"/>
    <w:rsid w:val="00F76FDA"/>
    <w:rsid w:val="00F770B2"/>
    <w:rsid w:val="00F77C6C"/>
    <w:rsid w:val="00F81B43"/>
    <w:rsid w:val="00F82583"/>
    <w:rsid w:val="00F8338F"/>
    <w:rsid w:val="00F83512"/>
    <w:rsid w:val="00F84D95"/>
    <w:rsid w:val="00F87CAF"/>
    <w:rsid w:val="00F92558"/>
    <w:rsid w:val="00F942C9"/>
    <w:rsid w:val="00F94BB0"/>
    <w:rsid w:val="00F9650D"/>
    <w:rsid w:val="00F96EF5"/>
    <w:rsid w:val="00FA097C"/>
    <w:rsid w:val="00FA1156"/>
    <w:rsid w:val="00FA123B"/>
    <w:rsid w:val="00FA1369"/>
    <w:rsid w:val="00FA2DA9"/>
    <w:rsid w:val="00FA583A"/>
    <w:rsid w:val="00FA6596"/>
    <w:rsid w:val="00FA7465"/>
    <w:rsid w:val="00FA7473"/>
    <w:rsid w:val="00FB08B7"/>
    <w:rsid w:val="00FB32A0"/>
    <w:rsid w:val="00FB42A2"/>
    <w:rsid w:val="00FB5CA5"/>
    <w:rsid w:val="00FB745D"/>
    <w:rsid w:val="00FC03F9"/>
    <w:rsid w:val="00FC1E03"/>
    <w:rsid w:val="00FC2AFF"/>
    <w:rsid w:val="00FC2F52"/>
    <w:rsid w:val="00FC33CF"/>
    <w:rsid w:val="00FC55AF"/>
    <w:rsid w:val="00FC7539"/>
    <w:rsid w:val="00FD5062"/>
    <w:rsid w:val="00FE15CF"/>
    <w:rsid w:val="00FE2094"/>
    <w:rsid w:val="00FE2791"/>
    <w:rsid w:val="00FE2AF0"/>
    <w:rsid w:val="00FE3040"/>
    <w:rsid w:val="00FF08D9"/>
    <w:rsid w:val="00FF1429"/>
    <w:rsid w:val="00FF4126"/>
    <w:rsid w:val="00FF5139"/>
    <w:rsid w:val="00FF64DB"/>
    <w:rsid w:val="00FF6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D81C68-62B1-4C15-B082-F720D333D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6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6B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BE1"/>
    <w:rPr>
      <w:sz w:val="20"/>
      <w:szCs w:val="20"/>
    </w:rPr>
  </w:style>
  <w:style w:type="paragraph" w:customStyle="1" w:styleId="TableText">
    <w:name w:val="Table Text"/>
    <w:basedOn w:val="Normal"/>
    <w:qFormat/>
    <w:rsid w:val="006E6BE1"/>
    <w:pPr>
      <w:spacing w:before="60" w:after="60" w:line="252" w:lineRule="auto"/>
    </w:pPr>
    <w:rPr>
      <w:rFonts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B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B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229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Hallamaa</dc:creator>
  <cp:keywords/>
  <dc:description/>
  <cp:lastModifiedBy>Lotta Hallamaa</cp:lastModifiedBy>
  <cp:revision>7</cp:revision>
  <dcterms:created xsi:type="dcterms:W3CDTF">2019-01-29T08:38:00Z</dcterms:created>
  <dcterms:modified xsi:type="dcterms:W3CDTF">2019-02-18T10:14:00Z</dcterms:modified>
</cp:coreProperties>
</file>